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457AB" w14:textId="02410F86" w:rsidR="00BC2869" w:rsidRPr="00E82A2B" w:rsidRDefault="0038798B">
      <w:pPr>
        <w:rPr>
          <w:rFonts w:ascii="Times New Roman" w:hAnsi="Times New Roman" w:cs="Times New Roman"/>
          <w:b/>
          <w:bCs/>
          <w:lang w:val="en-US"/>
        </w:rPr>
      </w:pPr>
      <w:r w:rsidRPr="00E82A2B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5B4EC8" w:rsidRPr="00E82A2B">
        <w:rPr>
          <w:rFonts w:ascii="Times New Roman" w:hAnsi="Times New Roman" w:cs="Times New Roman"/>
          <w:b/>
          <w:bCs/>
          <w:lang w:val="en-US"/>
        </w:rPr>
        <w:t>7</w:t>
      </w:r>
      <w:r w:rsidRPr="00E82A2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1775A" w:rsidRPr="00E82A2B">
        <w:rPr>
          <w:rFonts w:ascii="Times New Roman" w:hAnsi="Times New Roman" w:cs="Times New Roman"/>
          <w:b/>
          <w:bCs/>
          <w:lang w:val="en-US"/>
        </w:rPr>
        <w:t>Sensitivity analysis</w:t>
      </w:r>
      <w:r w:rsidRPr="00E82A2B">
        <w:rPr>
          <w:rFonts w:ascii="Times New Roman" w:hAnsi="Times New Roman" w:cs="Times New Roman"/>
          <w:b/>
          <w:bCs/>
          <w:lang w:val="en-US"/>
        </w:rPr>
        <w:t xml:space="preserve"> without</w:t>
      </w:r>
      <w:r w:rsidR="00A1775A" w:rsidRPr="00E82A2B">
        <w:rPr>
          <w:rFonts w:ascii="Times New Roman" w:hAnsi="Times New Roman" w:cs="Times New Roman"/>
          <w:b/>
          <w:bCs/>
          <w:lang w:val="en-US"/>
        </w:rPr>
        <w:t xml:space="preserve"> the Gothenburg H70 study </w:t>
      </w:r>
    </w:p>
    <w:p w14:paraId="56D63718" w14:textId="77777777" w:rsidR="00A1775A" w:rsidRPr="00E82A2B" w:rsidRDefault="00A1775A">
      <w:pPr>
        <w:rPr>
          <w:rFonts w:ascii="Times New Roman" w:hAnsi="Times New Roman" w:cs="Times New Roman"/>
          <w:lang w:val="en-US"/>
        </w:rPr>
      </w:pPr>
    </w:p>
    <w:p w14:paraId="0A6483C3" w14:textId="3DC1DE05" w:rsidR="00A1775A" w:rsidRPr="00E82A2B" w:rsidRDefault="00A1775A" w:rsidP="00A1775A">
      <w:pPr>
        <w:rPr>
          <w:rFonts w:ascii="Times New Roman" w:hAnsi="Times New Roman" w:cs="Times New Roman"/>
          <w:u w:val="single"/>
          <w:lang w:val="en-US"/>
        </w:rPr>
      </w:pPr>
      <w:r w:rsidRPr="00E82A2B">
        <w:rPr>
          <w:rFonts w:ascii="Times New Roman" w:hAnsi="Times New Roman" w:cs="Times New Roman"/>
          <w:u w:val="single"/>
          <w:lang w:val="en-US"/>
        </w:rPr>
        <w:t xml:space="preserve">Overall: hazard ratio </w:t>
      </w:r>
      <w:r w:rsidR="005B4EC8" w:rsidRPr="00E82A2B">
        <w:rPr>
          <w:rFonts w:ascii="Times New Roman" w:hAnsi="Times New Roman" w:cs="Times New Roman"/>
          <w:u w:val="single"/>
          <w:lang w:val="en-US"/>
        </w:rPr>
        <w:t xml:space="preserve">(HR (95%CI)) </w:t>
      </w:r>
      <w:r w:rsidRPr="00E82A2B">
        <w:rPr>
          <w:rFonts w:ascii="Times New Roman" w:hAnsi="Times New Roman" w:cs="Times New Roman"/>
          <w:u w:val="single"/>
          <w:lang w:val="en-US"/>
        </w:rPr>
        <w:t xml:space="preserve">for dementia per one-point increase in </w:t>
      </w:r>
      <w:proofErr w:type="spellStart"/>
      <w:r w:rsidRPr="00E82A2B">
        <w:rPr>
          <w:rFonts w:ascii="Times New Roman" w:hAnsi="Times New Roman" w:cs="Times New Roman"/>
          <w:u w:val="single"/>
          <w:lang w:val="en-US"/>
        </w:rPr>
        <w:t>LIfestyle</w:t>
      </w:r>
      <w:proofErr w:type="spellEnd"/>
      <w:r w:rsidRPr="00E82A2B">
        <w:rPr>
          <w:rFonts w:ascii="Times New Roman" w:hAnsi="Times New Roman" w:cs="Times New Roman"/>
          <w:u w:val="single"/>
          <w:lang w:val="en-US"/>
        </w:rPr>
        <w:t xml:space="preserve"> for </w:t>
      </w:r>
      <w:proofErr w:type="spellStart"/>
      <w:r w:rsidRPr="00E82A2B">
        <w:rPr>
          <w:rFonts w:ascii="Times New Roman" w:hAnsi="Times New Roman" w:cs="Times New Roman"/>
          <w:u w:val="single"/>
          <w:lang w:val="en-US"/>
        </w:rPr>
        <w:t>BRAin</w:t>
      </w:r>
      <w:proofErr w:type="spellEnd"/>
      <w:r w:rsidRPr="00E82A2B">
        <w:rPr>
          <w:rFonts w:ascii="Times New Roman" w:hAnsi="Times New Roman" w:cs="Times New Roman"/>
          <w:u w:val="single"/>
          <w:lang w:val="en-US"/>
        </w:rPr>
        <w:t xml:space="preserve"> health (LIBRA) score</w:t>
      </w:r>
    </w:p>
    <w:p w14:paraId="1F616B61" w14:textId="0579AC58" w:rsidR="00B22B69" w:rsidRPr="00E82A2B" w:rsidRDefault="00B22B69" w:rsidP="00B22B6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41"/>
        <w:gridCol w:w="2253"/>
        <w:gridCol w:w="2253"/>
      </w:tblGrid>
      <w:tr w:rsidR="00B22B69" w:rsidRPr="00E82A2B" w14:paraId="36B83FFA" w14:textId="77777777" w:rsidTr="00E82A2B">
        <w:tc>
          <w:tcPr>
            <w:tcW w:w="2263" w:type="dxa"/>
            <w:shd w:val="clear" w:color="auto" w:fill="D0CECE" w:themeFill="background2" w:themeFillShade="E6"/>
          </w:tcPr>
          <w:p w14:paraId="77612EBE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LIBRA score</w:t>
            </w:r>
          </w:p>
        </w:tc>
        <w:tc>
          <w:tcPr>
            <w:tcW w:w="2241" w:type="dxa"/>
            <w:shd w:val="clear" w:color="auto" w:fill="D0CECE" w:themeFill="background2" w:themeFillShade="E6"/>
          </w:tcPr>
          <w:p w14:paraId="664B2C4D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odel 1, HR (95%CI)</w:t>
            </w:r>
          </w:p>
        </w:tc>
        <w:tc>
          <w:tcPr>
            <w:tcW w:w="2253" w:type="dxa"/>
            <w:shd w:val="clear" w:color="auto" w:fill="D0CECE" w:themeFill="background2" w:themeFillShade="E6"/>
          </w:tcPr>
          <w:p w14:paraId="6CEF7AC9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odel 2, HR (95%CI)</w:t>
            </w:r>
          </w:p>
        </w:tc>
        <w:tc>
          <w:tcPr>
            <w:tcW w:w="2253" w:type="dxa"/>
            <w:shd w:val="clear" w:color="auto" w:fill="D0CECE" w:themeFill="background2" w:themeFillShade="E6"/>
          </w:tcPr>
          <w:p w14:paraId="3A4651AD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odel 3, HR (95%CI)</w:t>
            </w:r>
          </w:p>
        </w:tc>
      </w:tr>
      <w:tr w:rsidR="00B22B69" w:rsidRPr="00E82A2B" w14:paraId="218A2DEB" w14:textId="77777777" w:rsidTr="00E82A2B">
        <w:tc>
          <w:tcPr>
            <w:tcW w:w="2263" w:type="dxa"/>
            <w:shd w:val="clear" w:color="auto" w:fill="auto"/>
          </w:tcPr>
          <w:p w14:paraId="557B2366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Continuous </w:t>
            </w:r>
          </w:p>
          <w:p w14:paraId="7009E821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(</w:t>
            </w:r>
            <w:proofErr w:type="gramStart"/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er</w:t>
            </w:r>
            <w:proofErr w:type="gramEnd"/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1 point increase)</w:t>
            </w:r>
          </w:p>
        </w:tc>
        <w:tc>
          <w:tcPr>
            <w:tcW w:w="2241" w:type="dxa"/>
            <w:shd w:val="clear" w:color="auto" w:fill="auto"/>
          </w:tcPr>
          <w:p w14:paraId="471B1F4B" w14:textId="4AA41DFC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.0</w:t>
            </w:r>
            <w:r w:rsidR="00305FD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7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(1.05 – 1.10)</w:t>
            </w:r>
          </w:p>
        </w:tc>
        <w:tc>
          <w:tcPr>
            <w:tcW w:w="2253" w:type="dxa"/>
            <w:shd w:val="clear" w:color="auto" w:fill="auto"/>
          </w:tcPr>
          <w:p w14:paraId="768C49E6" w14:textId="68F35FE8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.06 (1.04 – 1.0</w:t>
            </w:r>
            <w:r w:rsidR="00305FD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8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) </w:t>
            </w:r>
          </w:p>
        </w:tc>
        <w:tc>
          <w:tcPr>
            <w:tcW w:w="2253" w:type="dxa"/>
            <w:shd w:val="clear" w:color="auto" w:fill="auto"/>
          </w:tcPr>
          <w:p w14:paraId="7EFBEB98" w14:textId="08C91AF1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.0</w:t>
            </w:r>
            <w:r w:rsidR="00305FD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5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(1.03 – 1.08)</w:t>
            </w:r>
          </w:p>
        </w:tc>
      </w:tr>
      <w:tr w:rsidR="00B22B69" w:rsidRPr="00E82A2B" w14:paraId="3673D101" w14:textId="77777777" w:rsidTr="00E82A2B">
        <w:tc>
          <w:tcPr>
            <w:tcW w:w="2263" w:type="dxa"/>
          </w:tcPr>
          <w:p w14:paraId="4D10420C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Lowest </w:t>
            </w:r>
            <w:proofErr w:type="spellStart"/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tertile</w:t>
            </w:r>
            <w:proofErr w:type="spellEnd"/>
          </w:p>
        </w:tc>
        <w:tc>
          <w:tcPr>
            <w:tcW w:w="2241" w:type="dxa"/>
          </w:tcPr>
          <w:p w14:paraId="03C2B09D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eference</w:t>
            </w:r>
          </w:p>
        </w:tc>
        <w:tc>
          <w:tcPr>
            <w:tcW w:w="2253" w:type="dxa"/>
          </w:tcPr>
          <w:p w14:paraId="5EFE19E0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eference</w:t>
            </w:r>
          </w:p>
        </w:tc>
        <w:tc>
          <w:tcPr>
            <w:tcW w:w="2253" w:type="dxa"/>
          </w:tcPr>
          <w:p w14:paraId="553391F9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eference</w:t>
            </w:r>
          </w:p>
        </w:tc>
      </w:tr>
      <w:tr w:rsidR="00B22B69" w:rsidRPr="00E82A2B" w14:paraId="38D02239" w14:textId="77777777" w:rsidTr="00E82A2B">
        <w:tc>
          <w:tcPr>
            <w:tcW w:w="2263" w:type="dxa"/>
          </w:tcPr>
          <w:p w14:paraId="1425DB26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Middle </w:t>
            </w:r>
            <w:proofErr w:type="spellStart"/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tertile</w:t>
            </w:r>
            <w:proofErr w:type="spellEnd"/>
          </w:p>
        </w:tc>
        <w:tc>
          <w:tcPr>
            <w:tcW w:w="2241" w:type="dxa"/>
          </w:tcPr>
          <w:p w14:paraId="0B54F4BC" w14:textId="48F77876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.2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0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(1.0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3 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– 1.4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0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253" w:type="dxa"/>
          </w:tcPr>
          <w:p w14:paraId="553D7F0D" w14:textId="5A5A030B" w:rsidR="00B22B69" w:rsidRPr="00E82A2B" w:rsidRDefault="00B22B69" w:rsidP="00B22B69">
            <w:pPr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>1.1</w:t>
            </w:r>
            <w:r w:rsidR="000F4355"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>4</w:t>
            </w:r>
            <w:r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 xml:space="preserve"> (</w:t>
            </w:r>
            <w:r w:rsidR="000F4355"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>0.99</w:t>
            </w:r>
            <w:r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 xml:space="preserve"> – 1.3</w:t>
            </w:r>
            <w:r w:rsidR="000F4355"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>2</w:t>
            </w:r>
            <w:r w:rsidRPr="00E82A2B">
              <w:rPr>
                <w:rFonts w:ascii="Times New Roman" w:hAnsi="Times New Roman" w:cs="Times New Roman"/>
                <w:bCs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253" w:type="dxa"/>
          </w:tcPr>
          <w:p w14:paraId="333FFCC0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1.08 (0.90 – 1.30)</w:t>
            </w:r>
          </w:p>
        </w:tc>
      </w:tr>
      <w:tr w:rsidR="00B22B69" w:rsidRPr="00E82A2B" w14:paraId="73CA88A4" w14:textId="77777777" w:rsidTr="00E82A2B">
        <w:tc>
          <w:tcPr>
            <w:tcW w:w="2263" w:type="dxa"/>
          </w:tcPr>
          <w:p w14:paraId="23BDC1B2" w14:textId="77777777" w:rsidR="00B22B69" w:rsidRPr="00E82A2B" w:rsidRDefault="00B22B69" w:rsidP="00B22B69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Highest </w:t>
            </w:r>
            <w:proofErr w:type="spellStart"/>
            <w:r w:rsidRPr="00E82A2B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tertile</w:t>
            </w:r>
            <w:proofErr w:type="spellEnd"/>
          </w:p>
        </w:tc>
        <w:tc>
          <w:tcPr>
            <w:tcW w:w="2241" w:type="dxa"/>
          </w:tcPr>
          <w:p w14:paraId="41BC8D1A" w14:textId="2CB44F38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.4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4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(1.2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5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– 1.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67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) </w:t>
            </w:r>
          </w:p>
        </w:tc>
        <w:tc>
          <w:tcPr>
            <w:tcW w:w="2253" w:type="dxa"/>
          </w:tcPr>
          <w:p w14:paraId="797DE433" w14:textId="454F6F82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.3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2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(1.1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7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 – 1.5</w:t>
            </w:r>
            <w:r w:rsidR="000F4355"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1</w:t>
            </w: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) </w:t>
            </w:r>
          </w:p>
        </w:tc>
        <w:tc>
          <w:tcPr>
            <w:tcW w:w="2253" w:type="dxa"/>
          </w:tcPr>
          <w:p w14:paraId="6DA87CD9" w14:textId="77777777" w:rsidR="00B22B69" w:rsidRPr="00E82A2B" w:rsidRDefault="00B22B69" w:rsidP="00B22B69">
            <w:pPr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E82A2B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 xml:space="preserve">1.28 (1.10 – 1.49) </w:t>
            </w:r>
          </w:p>
        </w:tc>
      </w:tr>
    </w:tbl>
    <w:p w14:paraId="13311EE6" w14:textId="48E20FA8" w:rsidR="00A1775A" w:rsidRPr="00E82A2B" w:rsidRDefault="00E82A2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</w:t>
      </w:r>
      <w:r w:rsidR="00B22B69" w:rsidRPr="00E82A2B">
        <w:rPr>
          <w:rFonts w:ascii="Times New Roman" w:hAnsi="Times New Roman" w:cs="Times New Roman"/>
          <w:lang w:val="en-US"/>
        </w:rPr>
        <w:t xml:space="preserve">Model 1 controlled for age (time scale). Model 2 (main model): Model 1 + </w:t>
      </w:r>
      <w:r w:rsidR="000648E4" w:rsidRPr="00E82A2B">
        <w:rPr>
          <w:rFonts w:ascii="Times New Roman" w:hAnsi="Times New Roman" w:cs="Times New Roman"/>
          <w:lang w:val="en-US"/>
        </w:rPr>
        <w:t>sex</w:t>
      </w:r>
      <w:r w:rsidR="00B22B69" w:rsidRPr="00E82A2B">
        <w:rPr>
          <w:rFonts w:ascii="Times New Roman" w:hAnsi="Times New Roman" w:cs="Times New Roman"/>
          <w:lang w:val="en-US"/>
        </w:rPr>
        <w:t xml:space="preserve"> and years of formal education. Model 3: Model 2 + socioeconomic position</w:t>
      </w:r>
      <w:r>
        <w:rPr>
          <w:rFonts w:ascii="Times New Roman" w:hAnsi="Times New Roman" w:cs="Times New Roman"/>
          <w:lang w:val="en-US"/>
        </w:rPr>
        <w:t>. A</w:t>
      </w:r>
      <w:r w:rsidR="00B22B69" w:rsidRPr="00E82A2B">
        <w:rPr>
          <w:rFonts w:ascii="Times New Roman" w:hAnsi="Times New Roman" w:cs="Times New Roman"/>
          <w:lang w:val="en-US"/>
        </w:rPr>
        <w:t xml:space="preserve">bbreviations: hazard ratio (HR), confidence interval (CI), </w:t>
      </w:r>
      <w:proofErr w:type="spellStart"/>
      <w:r w:rsidR="00B22B69" w:rsidRPr="00E82A2B">
        <w:rPr>
          <w:rFonts w:ascii="Times New Roman" w:hAnsi="Times New Roman" w:cs="Times New Roman"/>
          <w:lang w:val="en-US"/>
        </w:rPr>
        <w:t>LIfestyle</w:t>
      </w:r>
      <w:proofErr w:type="spellEnd"/>
      <w:r w:rsidR="00B22B69" w:rsidRPr="00E82A2B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="00B22B69" w:rsidRPr="00E82A2B">
        <w:rPr>
          <w:rFonts w:ascii="Times New Roman" w:hAnsi="Times New Roman" w:cs="Times New Roman"/>
          <w:lang w:val="en-US"/>
        </w:rPr>
        <w:t>BRAin</w:t>
      </w:r>
      <w:proofErr w:type="spellEnd"/>
      <w:r w:rsidR="00B22B69" w:rsidRPr="00E82A2B">
        <w:rPr>
          <w:rFonts w:ascii="Times New Roman" w:hAnsi="Times New Roman" w:cs="Times New Roman"/>
          <w:lang w:val="en-US"/>
        </w:rPr>
        <w:t xml:space="preserve"> health (LIBRA)</w:t>
      </w:r>
    </w:p>
    <w:p w14:paraId="22EFF589" w14:textId="77777777" w:rsidR="000D789C" w:rsidRPr="00E82A2B" w:rsidRDefault="000D789C">
      <w:pPr>
        <w:rPr>
          <w:rFonts w:ascii="Times New Roman" w:hAnsi="Times New Roman" w:cs="Times New Roman"/>
          <w:lang w:val="en-US"/>
        </w:rPr>
      </w:pPr>
    </w:p>
    <w:p w14:paraId="3E59B592" w14:textId="264BB43D" w:rsidR="00A1775A" w:rsidRPr="00E82A2B" w:rsidRDefault="00A1775A">
      <w:pPr>
        <w:rPr>
          <w:rFonts w:ascii="Times New Roman" w:hAnsi="Times New Roman" w:cs="Times New Roman"/>
          <w:u w:val="single"/>
          <w:lang w:val="en-US"/>
        </w:rPr>
      </w:pPr>
      <w:r w:rsidRPr="00E82A2B">
        <w:rPr>
          <w:rFonts w:ascii="Times New Roman" w:hAnsi="Times New Roman" w:cs="Times New Roman"/>
          <w:u w:val="single"/>
          <w:lang w:val="en-US"/>
        </w:rPr>
        <w:t>Stratified</w:t>
      </w:r>
      <w:r w:rsidR="005B4EC8" w:rsidRPr="00E82A2B">
        <w:rPr>
          <w:rFonts w:ascii="Times New Roman" w:hAnsi="Times New Roman" w:cs="Times New Roman"/>
          <w:u w:val="single"/>
          <w:lang w:val="en-US"/>
        </w:rPr>
        <w:t xml:space="preserve"> analysis</w:t>
      </w:r>
      <w:r w:rsidRPr="00E82A2B">
        <w:rPr>
          <w:rFonts w:ascii="Times New Roman" w:hAnsi="Times New Roman" w:cs="Times New Roman"/>
          <w:u w:val="single"/>
          <w:lang w:val="en-US"/>
        </w:rPr>
        <w:t>:</w:t>
      </w:r>
      <w:r w:rsidR="005B4EC8" w:rsidRPr="00E82A2B">
        <w:rPr>
          <w:rFonts w:ascii="Times New Roman" w:hAnsi="Times New Roman" w:cs="Times New Roman"/>
          <w:u w:val="single"/>
          <w:lang w:val="en-US"/>
        </w:rPr>
        <w:t xml:space="preserve"> HR (95%CI)</w:t>
      </w:r>
      <w:r w:rsidRPr="00E82A2B">
        <w:rPr>
          <w:rFonts w:ascii="Times New Roman" w:hAnsi="Times New Roman" w:cs="Times New Roman"/>
          <w:u w:val="single"/>
          <w:lang w:val="en-US"/>
        </w:rPr>
        <w:t xml:space="preserve"> for dementia per one-point increase in LIBRA score</w:t>
      </w:r>
      <w:r w:rsidR="00D7362A" w:rsidRPr="00E82A2B">
        <w:rPr>
          <w:rFonts w:ascii="Times New Roman" w:hAnsi="Times New Roman" w:cs="Times New Roman"/>
          <w:u w:val="single"/>
          <w:lang w:val="en-US"/>
        </w:rPr>
        <w:t xml:space="preserve"> </w:t>
      </w:r>
    </w:p>
    <w:p w14:paraId="76B25BBF" w14:textId="77777777" w:rsidR="00E30EBA" w:rsidRPr="00E82A2B" w:rsidRDefault="00E30EBA" w:rsidP="00E30EBA">
      <w:pPr>
        <w:rPr>
          <w:rFonts w:ascii="Times New Roman" w:hAnsi="Times New Roman" w:cs="Times New Roman"/>
          <w:u w:val="single"/>
          <w:lang w:val="en-US"/>
        </w:rPr>
      </w:pPr>
    </w:p>
    <w:p w14:paraId="5745FD72" w14:textId="75313A83" w:rsidR="00D7362A" w:rsidRPr="00E82A2B" w:rsidRDefault="00A1775A" w:rsidP="00E30EBA">
      <w:pPr>
        <w:rPr>
          <w:rFonts w:ascii="Times New Roman" w:hAnsi="Times New Roman" w:cs="Times New Roman"/>
          <w:i/>
          <w:iCs/>
          <w:lang w:val="en-US"/>
        </w:rPr>
      </w:pPr>
      <w:r w:rsidRPr="00E82A2B">
        <w:rPr>
          <w:rFonts w:ascii="Times New Roman" w:hAnsi="Times New Roman" w:cs="Times New Roman"/>
          <w:i/>
          <w:iCs/>
          <w:lang w:val="en-US"/>
        </w:rPr>
        <w:t xml:space="preserve">By </w:t>
      </w:r>
      <w:r w:rsidR="000648E4" w:rsidRPr="00E82A2B">
        <w:rPr>
          <w:rFonts w:ascii="Times New Roman" w:hAnsi="Times New Roman" w:cs="Times New Roman"/>
          <w:i/>
          <w:iCs/>
          <w:lang w:val="en-US"/>
        </w:rPr>
        <w:t>sex</w:t>
      </w:r>
    </w:p>
    <w:p w14:paraId="09EF0EBB" w14:textId="77777777" w:rsidR="00E30EBA" w:rsidRPr="00E82A2B" w:rsidRDefault="00E30EBA" w:rsidP="00E30EBA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E30EBA" w:rsidRPr="00E82A2B" w14:paraId="2278A5C5" w14:textId="77777777" w:rsidTr="00E30EBA">
        <w:tc>
          <w:tcPr>
            <w:tcW w:w="2268" w:type="dxa"/>
          </w:tcPr>
          <w:p w14:paraId="5CF04FC5" w14:textId="77777777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A311435" w14:textId="2D2CA068" w:rsidR="00D7362A" w:rsidRPr="00E82A2B" w:rsidRDefault="000648E4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2268" w:type="dxa"/>
          </w:tcPr>
          <w:p w14:paraId="17E0F9D1" w14:textId="0CAE6328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</w:t>
            </w:r>
            <w:r w:rsidR="000648E4" w:rsidRPr="00E82A2B">
              <w:rPr>
                <w:rFonts w:ascii="Times New Roman" w:hAnsi="Times New Roman" w:cs="Times New Roman"/>
                <w:lang w:val="en-US"/>
              </w:rPr>
              <w:t>ale</w:t>
            </w:r>
          </w:p>
        </w:tc>
        <w:tc>
          <w:tcPr>
            <w:tcW w:w="2268" w:type="dxa"/>
          </w:tcPr>
          <w:p w14:paraId="2CDC821F" w14:textId="1DDD6943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Group differences</w:t>
            </w:r>
            <w:r w:rsidR="00BB541B" w:rsidRPr="00E82A2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30EBA" w:rsidRPr="00E82A2B" w14:paraId="61AB07AD" w14:textId="77777777" w:rsidTr="00E30EBA">
        <w:tc>
          <w:tcPr>
            <w:tcW w:w="2268" w:type="dxa"/>
          </w:tcPr>
          <w:p w14:paraId="097C4D7D" w14:textId="1BE10A26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268" w:type="dxa"/>
          </w:tcPr>
          <w:p w14:paraId="00B55C80" w14:textId="44AFA490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9A6E62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65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4</w:t>
            </w:r>
            <w:r w:rsidR="009A6E62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09</w:t>
            </w:r>
            <w:r w:rsidR="009A6E62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48AA54CB" w14:textId="33C19D10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73 (1.032-1.115)</w:t>
            </w:r>
          </w:p>
        </w:tc>
        <w:tc>
          <w:tcPr>
            <w:tcW w:w="2268" w:type="dxa"/>
          </w:tcPr>
          <w:p w14:paraId="4983D5B9" w14:textId="521BED4E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.</w:t>
            </w:r>
            <w:r w:rsidR="009A6E62" w:rsidRPr="00E82A2B">
              <w:rPr>
                <w:rFonts w:ascii="Times New Roman" w:hAnsi="Times New Roman" w:cs="Times New Roman"/>
                <w:lang w:val="en-US"/>
              </w:rPr>
              <w:t>738</w:t>
            </w:r>
          </w:p>
        </w:tc>
      </w:tr>
      <w:tr w:rsidR="00E30EBA" w:rsidRPr="00E82A2B" w14:paraId="46EF977E" w14:textId="77777777" w:rsidTr="00E30EBA">
        <w:tc>
          <w:tcPr>
            <w:tcW w:w="2268" w:type="dxa"/>
          </w:tcPr>
          <w:p w14:paraId="79526025" w14:textId="4D497C0F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268" w:type="dxa"/>
          </w:tcPr>
          <w:p w14:paraId="683F65A6" w14:textId="5AAE4A12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9A6E62" w:rsidRPr="00E82A2B">
              <w:rPr>
                <w:rFonts w:ascii="Times New Roman" w:hAnsi="Times New Roman" w:cs="Times New Roman"/>
                <w:b/>
                <w:bCs/>
                <w:lang w:val="en-US"/>
              </w:rPr>
              <w:t>5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</w:t>
            </w:r>
            <w:r w:rsidR="009A6E62" w:rsidRPr="00E82A2B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08</w:t>
            </w:r>
            <w:r w:rsidR="009A6E62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632B7508" w14:textId="545A7BF4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65 (1.026-1.106)</w:t>
            </w:r>
          </w:p>
        </w:tc>
        <w:tc>
          <w:tcPr>
            <w:tcW w:w="2268" w:type="dxa"/>
          </w:tcPr>
          <w:p w14:paraId="1535AB0C" w14:textId="146BAB7F" w:rsidR="00D7362A" w:rsidRPr="00E82A2B" w:rsidRDefault="00D7362A" w:rsidP="00D7362A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.</w:t>
            </w:r>
            <w:r w:rsidR="009A6E62" w:rsidRPr="00E82A2B">
              <w:rPr>
                <w:rFonts w:ascii="Times New Roman" w:hAnsi="Times New Roman" w:cs="Times New Roman"/>
                <w:lang w:val="en-US"/>
              </w:rPr>
              <w:t>647</w:t>
            </w:r>
          </w:p>
        </w:tc>
      </w:tr>
    </w:tbl>
    <w:p w14:paraId="5D3D1AE4" w14:textId="4FB9D2AD" w:rsidR="00E30EBA" w:rsidRPr="00E82A2B" w:rsidRDefault="00E82A2B" w:rsidP="00E30E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</w:t>
      </w:r>
      <w:r w:rsidR="00E30EBA" w:rsidRPr="00E82A2B">
        <w:rPr>
          <w:rFonts w:ascii="Times New Roman" w:hAnsi="Times New Roman" w:cs="Times New Roman"/>
          <w:lang w:val="en-US"/>
        </w:rPr>
        <w:t>Model 1 controlled for age (time scale). Model 2 (main model): Model 1 + years of formal education</w:t>
      </w:r>
    </w:p>
    <w:p w14:paraId="785C1346" w14:textId="77777777" w:rsidR="00E30EBA" w:rsidRPr="00E82A2B" w:rsidRDefault="00E30EBA" w:rsidP="00E30EBA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p w14:paraId="36185601" w14:textId="422DF6A6" w:rsidR="00A1775A" w:rsidRPr="00E82A2B" w:rsidRDefault="00A1775A" w:rsidP="00E30EBA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E82A2B">
        <w:rPr>
          <w:rFonts w:ascii="Times New Roman" w:hAnsi="Times New Roman" w:cs="Times New Roman"/>
          <w:i/>
          <w:iCs/>
          <w:color w:val="000000" w:themeColor="text1"/>
          <w:lang w:val="en-US"/>
        </w:rPr>
        <w:t>By age</w:t>
      </w:r>
    </w:p>
    <w:p w14:paraId="14236855" w14:textId="77777777" w:rsidR="00E30EBA" w:rsidRPr="00E82A2B" w:rsidRDefault="00E30EBA" w:rsidP="00E30EBA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7362A" w:rsidRPr="00E82A2B" w14:paraId="5BFFD274" w14:textId="77777777" w:rsidTr="00E30EBA">
        <w:tc>
          <w:tcPr>
            <w:tcW w:w="2268" w:type="dxa"/>
          </w:tcPr>
          <w:p w14:paraId="74CB3484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2AAA650" w14:textId="4276280E" w:rsidR="00D7362A" w:rsidRPr="00E82A2B" w:rsidRDefault="00E30EB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Up to 75 years old</w:t>
            </w:r>
          </w:p>
        </w:tc>
        <w:tc>
          <w:tcPr>
            <w:tcW w:w="2268" w:type="dxa"/>
          </w:tcPr>
          <w:p w14:paraId="57BB165D" w14:textId="73524E4F" w:rsidR="00D7362A" w:rsidRPr="00E82A2B" w:rsidRDefault="00E30EB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76 or older</w:t>
            </w:r>
          </w:p>
        </w:tc>
        <w:tc>
          <w:tcPr>
            <w:tcW w:w="2268" w:type="dxa"/>
          </w:tcPr>
          <w:p w14:paraId="3F55DCAE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Group differences</w:t>
            </w:r>
          </w:p>
        </w:tc>
      </w:tr>
      <w:tr w:rsidR="00D7362A" w:rsidRPr="00E82A2B" w14:paraId="5F745971" w14:textId="77777777" w:rsidTr="00E30EBA">
        <w:tc>
          <w:tcPr>
            <w:tcW w:w="2268" w:type="dxa"/>
          </w:tcPr>
          <w:p w14:paraId="0039A4C8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268" w:type="dxa"/>
          </w:tcPr>
          <w:p w14:paraId="3E732AB4" w14:textId="5EDB1A55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9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67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22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633A0F03" w14:textId="2214262F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5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3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08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455EC33A" w14:textId="019ED8AB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p=.0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8</w:t>
            </w:r>
          </w:p>
        </w:tc>
      </w:tr>
      <w:tr w:rsidR="00D7362A" w:rsidRPr="00E82A2B" w14:paraId="743C2D48" w14:textId="77777777" w:rsidTr="00E30EBA">
        <w:trPr>
          <w:trHeight w:val="73"/>
        </w:trPr>
        <w:tc>
          <w:tcPr>
            <w:tcW w:w="2268" w:type="dxa"/>
          </w:tcPr>
          <w:p w14:paraId="0D9827EF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268" w:type="dxa"/>
          </w:tcPr>
          <w:p w14:paraId="2140B42C" w14:textId="3AD7C14C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6 (1.0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8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4A4CC63D" w14:textId="01C26636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4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2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07</w:t>
            </w:r>
            <w:r w:rsidR="007D15AE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7E5DEC38" w14:textId="45EACE12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</w:t>
            </w:r>
            <w:r w:rsidR="007D15AE" w:rsidRPr="00E82A2B">
              <w:rPr>
                <w:rFonts w:ascii="Times New Roman" w:hAnsi="Times New Roman" w:cs="Times New Roman"/>
                <w:lang w:val="en-US"/>
              </w:rPr>
              <w:t>.111</w:t>
            </w:r>
          </w:p>
        </w:tc>
      </w:tr>
    </w:tbl>
    <w:p w14:paraId="65A07D48" w14:textId="12D4C55C" w:rsidR="00E30EBA" w:rsidRPr="00E82A2B" w:rsidRDefault="00E82A2B" w:rsidP="00E30E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</w:t>
      </w:r>
      <w:r w:rsidR="00E30EBA" w:rsidRPr="00E82A2B">
        <w:rPr>
          <w:rFonts w:ascii="Times New Roman" w:hAnsi="Times New Roman" w:cs="Times New Roman"/>
          <w:lang w:val="en-US"/>
        </w:rPr>
        <w:t xml:space="preserve">Model 1 controlled for age (time scale). Model 2 (main model): Model 1 + </w:t>
      </w:r>
      <w:r w:rsidR="000648E4" w:rsidRPr="00E82A2B">
        <w:rPr>
          <w:rFonts w:ascii="Times New Roman" w:hAnsi="Times New Roman" w:cs="Times New Roman"/>
          <w:lang w:val="en-US"/>
        </w:rPr>
        <w:t>sex</w:t>
      </w:r>
      <w:r w:rsidR="00E30EBA" w:rsidRPr="00E82A2B">
        <w:rPr>
          <w:rFonts w:ascii="Times New Roman" w:hAnsi="Times New Roman" w:cs="Times New Roman"/>
          <w:lang w:val="en-US"/>
        </w:rPr>
        <w:t xml:space="preserve"> and years of formal education</w:t>
      </w:r>
    </w:p>
    <w:p w14:paraId="734D3A87" w14:textId="77777777" w:rsidR="00D7362A" w:rsidRPr="00E82A2B" w:rsidRDefault="00D7362A" w:rsidP="00D7362A">
      <w:pPr>
        <w:pStyle w:val="ListParagraph"/>
        <w:rPr>
          <w:rFonts w:ascii="Times New Roman" w:hAnsi="Times New Roman" w:cs="Times New Roman"/>
          <w:u w:val="single"/>
          <w:lang w:val="en-US"/>
        </w:rPr>
      </w:pPr>
    </w:p>
    <w:p w14:paraId="62ECF599" w14:textId="7B2A5E23" w:rsidR="00A1775A" w:rsidRPr="00E82A2B" w:rsidRDefault="00A1775A" w:rsidP="00E30EBA">
      <w:pPr>
        <w:rPr>
          <w:rFonts w:ascii="Times New Roman" w:hAnsi="Times New Roman" w:cs="Times New Roman"/>
          <w:i/>
          <w:iCs/>
          <w:lang w:val="en-US"/>
        </w:rPr>
      </w:pPr>
      <w:r w:rsidRPr="00E82A2B">
        <w:rPr>
          <w:rFonts w:ascii="Times New Roman" w:hAnsi="Times New Roman" w:cs="Times New Roman"/>
          <w:i/>
          <w:iCs/>
          <w:lang w:val="en-US"/>
        </w:rPr>
        <w:t>By years of formal education</w:t>
      </w:r>
    </w:p>
    <w:p w14:paraId="30DF6685" w14:textId="77777777" w:rsidR="00C23FC9" w:rsidRPr="00E82A2B" w:rsidRDefault="00C23FC9" w:rsidP="00E30EBA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2041"/>
        <w:gridCol w:w="2041"/>
        <w:gridCol w:w="2041"/>
        <w:gridCol w:w="1815"/>
      </w:tblGrid>
      <w:tr w:rsidR="00D7362A" w:rsidRPr="00E82A2B" w14:paraId="406C6B52" w14:textId="77777777" w:rsidTr="00E30EBA">
        <w:trPr>
          <w:trHeight w:val="64"/>
        </w:trPr>
        <w:tc>
          <w:tcPr>
            <w:tcW w:w="1134" w:type="dxa"/>
          </w:tcPr>
          <w:p w14:paraId="278AF3B0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1" w:type="dxa"/>
          </w:tcPr>
          <w:p w14:paraId="18B37C49" w14:textId="0D335363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&lt;6 years</w:t>
            </w:r>
          </w:p>
        </w:tc>
        <w:tc>
          <w:tcPr>
            <w:tcW w:w="2041" w:type="dxa"/>
          </w:tcPr>
          <w:p w14:paraId="38B3ABBA" w14:textId="3F3A53A5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6-11 years</w:t>
            </w:r>
          </w:p>
        </w:tc>
        <w:tc>
          <w:tcPr>
            <w:tcW w:w="2041" w:type="dxa"/>
          </w:tcPr>
          <w:p w14:paraId="465E0315" w14:textId="763420BD" w:rsidR="00D7362A" w:rsidRPr="00E82A2B" w:rsidRDefault="00E30EB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 xml:space="preserve">≥ </w:t>
            </w:r>
            <w:r w:rsidR="00D7362A" w:rsidRPr="00E82A2B">
              <w:rPr>
                <w:rFonts w:ascii="Times New Roman" w:hAnsi="Times New Roman" w:cs="Times New Roman"/>
                <w:lang w:val="en-US"/>
              </w:rPr>
              <w:t>12 years</w:t>
            </w:r>
          </w:p>
        </w:tc>
        <w:tc>
          <w:tcPr>
            <w:tcW w:w="1815" w:type="dxa"/>
          </w:tcPr>
          <w:p w14:paraId="5FCFC2AE" w14:textId="6E22C149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Group differences</w:t>
            </w:r>
          </w:p>
        </w:tc>
      </w:tr>
      <w:tr w:rsidR="00D7362A" w:rsidRPr="00E82A2B" w14:paraId="13FFCDB6" w14:textId="77777777" w:rsidTr="00E30EBA">
        <w:tc>
          <w:tcPr>
            <w:tcW w:w="1134" w:type="dxa"/>
          </w:tcPr>
          <w:p w14:paraId="1A5E0807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041" w:type="dxa"/>
          </w:tcPr>
          <w:p w14:paraId="2466A2DA" w14:textId="45A429F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79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 w:rsidR="000D789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0D789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8</w:t>
            </w:r>
            <w:r w:rsidR="000D789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41" w:type="dxa"/>
          </w:tcPr>
          <w:p w14:paraId="1082426A" w14:textId="5F388B5E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47 (1.010-1.085)</w:t>
            </w:r>
          </w:p>
        </w:tc>
        <w:tc>
          <w:tcPr>
            <w:tcW w:w="2041" w:type="dxa"/>
          </w:tcPr>
          <w:p w14:paraId="34CA0B86" w14:textId="78CDD62B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5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15" w:type="dxa"/>
          </w:tcPr>
          <w:p w14:paraId="703A9F57" w14:textId="0C7BE07F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.3</w:t>
            </w:r>
            <w:r w:rsidR="00FB1336" w:rsidRPr="00E82A2B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D7362A" w:rsidRPr="00E82A2B" w14:paraId="6AB28EE3" w14:textId="77777777" w:rsidTr="00E30EBA">
        <w:tc>
          <w:tcPr>
            <w:tcW w:w="1134" w:type="dxa"/>
          </w:tcPr>
          <w:p w14:paraId="57837165" w14:textId="77777777" w:rsidR="00D7362A" w:rsidRPr="00E82A2B" w:rsidRDefault="00D7362A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041" w:type="dxa"/>
          </w:tcPr>
          <w:p w14:paraId="68A204F5" w14:textId="76740343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7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7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41" w:type="dxa"/>
          </w:tcPr>
          <w:p w14:paraId="2AA51FF8" w14:textId="03DD0A03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46 (1.009-1.086)</w:t>
            </w:r>
          </w:p>
        </w:tc>
        <w:tc>
          <w:tcPr>
            <w:tcW w:w="2041" w:type="dxa"/>
          </w:tcPr>
          <w:p w14:paraId="2C57CB8A" w14:textId="075F67BF" w:rsidR="00D7362A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6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</w:t>
            </w:r>
            <w:r w:rsidR="00FB1336" w:rsidRPr="00E82A2B"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15" w:type="dxa"/>
          </w:tcPr>
          <w:p w14:paraId="1BC83554" w14:textId="050F5E9C" w:rsidR="00D7362A" w:rsidRPr="00E82A2B" w:rsidRDefault="00BB541B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</w:t>
            </w:r>
            <w:r w:rsidR="000D789C" w:rsidRPr="00E82A2B">
              <w:rPr>
                <w:rFonts w:ascii="Times New Roman" w:hAnsi="Times New Roman" w:cs="Times New Roman"/>
                <w:lang w:val="en-US"/>
              </w:rPr>
              <w:t>.</w:t>
            </w:r>
            <w:r w:rsidR="00FB1336" w:rsidRPr="00E82A2B">
              <w:rPr>
                <w:rFonts w:ascii="Times New Roman" w:hAnsi="Times New Roman" w:cs="Times New Roman"/>
                <w:lang w:val="en-US"/>
              </w:rPr>
              <w:t>509</w:t>
            </w:r>
          </w:p>
        </w:tc>
      </w:tr>
    </w:tbl>
    <w:p w14:paraId="58F32C8A" w14:textId="111C0C16" w:rsidR="00E30EBA" w:rsidRPr="00E82A2B" w:rsidRDefault="00E82A2B" w:rsidP="00E30E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</w:t>
      </w:r>
      <w:r w:rsidR="00E30EBA" w:rsidRPr="00E82A2B">
        <w:rPr>
          <w:rFonts w:ascii="Times New Roman" w:hAnsi="Times New Roman" w:cs="Times New Roman"/>
          <w:lang w:val="en-US"/>
        </w:rPr>
        <w:t xml:space="preserve">Model 1 controlled for age (time scale). Model 2 (main model): Model 1 + </w:t>
      </w:r>
      <w:r w:rsidR="000648E4" w:rsidRPr="00E82A2B">
        <w:rPr>
          <w:rFonts w:ascii="Times New Roman" w:hAnsi="Times New Roman" w:cs="Times New Roman"/>
          <w:lang w:val="en-US"/>
        </w:rPr>
        <w:t>sex</w:t>
      </w:r>
    </w:p>
    <w:p w14:paraId="156BDB0A" w14:textId="77777777" w:rsidR="007072F4" w:rsidRDefault="007072F4" w:rsidP="007072F4">
      <w:pPr>
        <w:pStyle w:val="ListParagraph"/>
        <w:rPr>
          <w:rFonts w:ascii="Times New Roman" w:hAnsi="Times New Roman" w:cs="Times New Roman"/>
          <w:u w:val="single"/>
          <w:lang w:val="en-US"/>
        </w:rPr>
      </w:pPr>
    </w:p>
    <w:p w14:paraId="66C9A65A" w14:textId="77777777" w:rsidR="00E82A2B" w:rsidRDefault="00E82A2B" w:rsidP="007072F4">
      <w:pPr>
        <w:pStyle w:val="ListParagraph"/>
        <w:rPr>
          <w:rFonts w:ascii="Times New Roman" w:hAnsi="Times New Roman" w:cs="Times New Roman"/>
          <w:u w:val="single"/>
          <w:lang w:val="en-US"/>
        </w:rPr>
      </w:pPr>
    </w:p>
    <w:p w14:paraId="4C745521" w14:textId="77777777" w:rsidR="00E82A2B" w:rsidRPr="00E82A2B" w:rsidRDefault="00E82A2B" w:rsidP="007072F4">
      <w:pPr>
        <w:pStyle w:val="ListParagraph"/>
        <w:rPr>
          <w:rFonts w:ascii="Times New Roman" w:hAnsi="Times New Roman" w:cs="Times New Roman"/>
          <w:u w:val="single"/>
          <w:lang w:val="en-US"/>
        </w:rPr>
      </w:pPr>
    </w:p>
    <w:p w14:paraId="7641E1F5" w14:textId="5B66E4FE" w:rsidR="00A1775A" w:rsidRPr="00E82A2B" w:rsidRDefault="00A1775A" w:rsidP="00E30EBA">
      <w:pPr>
        <w:rPr>
          <w:rFonts w:ascii="Times New Roman" w:hAnsi="Times New Roman" w:cs="Times New Roman"/>
          <w:i/>
          <w:iCs/>
          <w:lang w:val="en-US"/>
        </w:rPr>
      </w:pPr>
      <w:r w:rsidRPr="00E82A2B">
        <w:rPr>
          <w:rFonts w:ascii="Times New Roman" w:hAnsi="Times New Roman" w:cs="Times New Roman"/>
          <w:i/>
          <w:iCs/>
          <w:lang w:val="en-US"/>
        </w:rPr>
        <w:lastRenderedPageBreak/>
        <w:t>By socioeconomic position (SEP)</w:t>
      </w:r>
    </w:p>
    <w:p w14:paraId="3A359BA7" w14:textId="77777777" w:rsidR="00C23FC9" w:rsidRPr="00E82A2B" w:rsidRDefault="00C23FC9" w:rsidP="00E30EBA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2041"/>
        <w:gridCol w:w="2041"/>
        <w:gridCol w:w="2041"/>
        <w:gridCol w:w="1815"/>
      </w:tblGrid>
      <w:tr w:rsidR="00E30EBA" w:rsidRPr="00E82A2B" w14:paraId="40845EF3" w14:textId="77777777" w:rsidTr="00E30EBA">
        <w:trPr>
          <w:trHeight w:val="64"/>
        </w:trPr>
        <w:tc>
          <w:tcPr>
            <w:tcW w:w="1134" w:type="dxa"/>
          </w:tcPr>
          <w:p w14:paraId="1B31C38C" w14:textId="77777777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1" w:type="dxa"/>
          </w:tcPr>
          <w:p w14:paraId="5F279152" w14:textId="6A589EBD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041" w:type="dxa"/>
          </w:tcPr>
          <w:p w14:paraId="0BFEF13A" w14:textId="4B908B42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  <w:tc>
          <w:tcPr>
            <w:tcW w:w="2041" w:type="dxa"/>
          </w:tcPr>
          <w:p w14:paraId="4E78E9E7" w14:textId="75D4B1BC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5" w:type="dxa"/>
          </w:tcPr>
          <w:p w14:paraId="0FB226BA" w14:textId="77777777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Group differences</w:t>
            </w:r>
          </w:p>
        </w:tc>
      </w:tr>
      <w:tr w:rsidR="00E30EBA" w:rsidRPr="00E82A2B" w14:paraId="0C913E19" w14:textId="77777777" w:rsidTr="00E30EBA">
        <w:tc>
          <w:tcPr>
            <w:tcW w:w="1134" w:type="dxa"/>
          </w:tcPr>
          <w:p w14:paraId="313B5EA7" w14:textId="77777777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041" w:type="dxa"/>
          </w:tcPr>
          <w:p w14:paraId="4DAB065B" w14:textId="05E02118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EF6DF0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5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1</w:t>
            </w:r>
            <w:r w:rsidR="00EF6DF0" w:rsidRPr="00E82A2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08</w:t>
            </w:r>
            <w:r w:rsidR="00EF6DF0" w:rsidRPr="00E82A2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41" w:type="dxa"/>
          </w:tcPr>
          <w:p w14:paraId="351FBB28" w14:textId="0D34E962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7</w:t>
            </w:r>
            <w:r w:rsidR="00D079C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2</w:t>
            </w:r>
            <w:r w:rsidR="00D079C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-1.12</w:t>
            </w:r>
            <w:r w:rsidR="00D079C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41" w:type="dxa"/>
          </w:tcPr>
          <w:p w14:paraId="1D5BCF2A" w14:textId="568E9596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67 (1.024-1.112)</w:t>
            </w:r>
          </w:p>
        </w:tc>
        <w:tc>
          <w:tcPr>
            <w:tcW w:w="1815" w:type="dxa"/>
          </w:tcPr>
          <w:p w14:paraId="66274BBB" w14:textId="5BF059FC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.</w:t>
            </w:r>
            <w:r w:rsidR="00EF6DF0" w:rsidRPr="00E82A2B">
              <w:rPr>
                <w:rFonts w:ascii="Times New Roman" w:hAnsi="Times New Roman" w:cs="Times New Roman"/>
                <w:lang w:val="en-US"/>
              </w:rPr>
              <w:t>5</w:t>
            </w:r>
            <w:r w:rsidR="00D079CC" w:rsidRPr="00E82A2B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E30EBA" w:rsidRPr="00E82A2B" w14:paraId="0BC28A05" w14:textId="77777777" w:rsidTr="00E30EBA">
        <w:tc>
          <w:tcPr>
            <w:tcW w:w="1134" w:type="dxa"/>
          </w:tcPr>
          <w:p w14:paraId="3B07ED8B" w14:textId="77777777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041" w:type="dxa"/>
          </w:tcPr>
          <w:p w14:paraId="3A30CAA2" w14:textId="4C1D5C4D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4</w:t>
            </w:r>
            <w:r w:rsidR="00D079C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011-1.0</w:t>
            </w:r>
            <w:r w:rsidR="00D079CC" w:rsidRPr="00E82A2B">
              <w:rPr>
                <w:rFonts w:ascii="Times New Roman" w:hAnsi="Times New Roman" w:cs="Times New Roman"/>
                <w:b/>
                <w:bCs/>
                <w:lang w:val="en-US"/>
              </w:rPr>
              <w:t>79)</w:t>
            </w:r>
          </w:p>
        </w:tc>
        <w:tc>
          <w:tcPr>
            <w:tcW w:w="2041" w:type="dxa"/>
          </w:tcPr>
          <w:p w14:paraId="7CDA7A38" w14:textId="0B87C461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65 (1.014-1.118)</w:t>
            </w:r>
          </w:p>
        </w:tc>
        <w:tc>
          <w:tcPr>
            <w:tcW w:w="2041" w:type="dxa"/>
          </w:tcPr>
          <w:p w14:paraId="648FC096" w14:textId="79E4BBDF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57 (1.013-1.104)</w:t>
            </w:r>
          </w:p>
        </w:tc>
        <w:tc>
          <w:tcPr>
            <w:tcW w:w="1815" w:type="dxa"/>
          </w:tcPr>
          <w:p w14:paraId="79DC1946" w14:textId="2EB90EDC" w:rsidR="000D789C" w:rsidRPr="00E82A2B" w:rsidRDefault="000D789C" w:rsidP="0023151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p=.</w:t>
            </w:r>
            <w:r w:rsidR="00D079CC" w:rsidRPr="00E82A2B">
              <w:rPr>
                <w:rFonts w:ascii="Times New Roman" w:hAnsi="Times New Roman" w:cs="Times New Roman"/>
                <w:lang w:val="en-US"/>
              </w:rPr>
              <w:t>782</w:t>
            </w:r>
          </w:p>
        </w:tc>
      </w:tr>
    </w:tbl>
    <w:p w14:paraId="4C639579" w14:textId="35D68F24" w:rsidR="005B4EC8" w:rsidRPr="00E82A2B" w:rsidRDefault="00E82A2B" w:rsidP="006C36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</w:t>
      </w:r>
      <w:r w:rsidR="00E30EBA" w:rsidRPr="00E82A2B">
        <w:rPr>
          <w:rFonts w:ascii="Times New Roman" w:hAnsi="Times New Roman" w:cs="Times New Roman"/>
          <w:lang w:val="en-US"/>
        </w:rPr>
        <w:t xml:space="preserve">Model 1 controlled for age (time scale). Model 2 (main model): Model 1 + </w:t>
      </w:r>
      <w:r w:rsidR="000648E4" w:rsidRPr="00E82A2B">
        <w:rPr>
          <w:rFonts w:ascii="Times New Roman" w:hAnsi="Times New Roman" w:cs="Times New Roman"/>
          <w:lang w:val="en-US"/>
        </w:rPr>
        <w:t>sex</w:t>
      </w:r>
      <w:r w:rsidR="00E30EBA" w:rsidRPr="00E82A2B">
        <w:rPr>
          <w:rFonts w:ascii="Times New Roman" w:hAnsi="Times New Roman" w:cs="Times New Roman"/>
          <w:lang w:val="en-US"/>
        </w:rPr>
        <w:t xml:space="preserve"> and years of formal education</w:t>
      </w:r>
    </w:p>
    <w:p w14:paraId="39C58570" w14:textId="77777777" w:rsidR="005B4EC8" w:rsidRPr="00E82A2B" w:rsidRDefault="005B4EC8" w:rsidP="006C36EF">
      <w:pPr>
        <w:rPr>
          <w:rFonts w:ascii="Times New Roman" w:hAnsi="Times New Roman" w:cs="Times New Roman"/>
          <w:u w:val="single"/>
          <w:lang w:val="en-US"/>
        </w:rPr>
      </w:pPr>
    </w:p>
    <w:p w14:paraId="16C4A7D9" w14:textId="3D2A12D9" w:rsidR="00A1775A" w:rsidRPr="00E82A2B" w:rsidRDefault="00A1775A" w:rsidP="00E30EBA">
      <w:pPr>
        <w:rPr>
          <w:rFonts w:ascii="Times New Roman" w:hAnsi="Times New Roman" w:cs="Times New Roman"/>
          <w:i/>
          <w:iCs/>
          <w:lang w:val="en-US"/>
        </w:rPr>
      </w:pPr>
      <w:r w:rsidRPr="00E82A2B">
        <w:rPr>
          <w:rFonts w:ascii="Times New Roman" w:hAnsi="Times New Roman" w:cs="Times New Roman"/>
          <w:i/>
          <w:iCs/>
          <w:lang w:val="en-US"/>
        </w:rPr>
        <w:t>By geograph</w:t>
      </w:r>
      <w:r w:rsidR="00E30EBA" w:rsidRPr="00E82A2B">
        <w:rPr>
          <w:rFonts w:ascii="Times New Roman" w:hAnsi="Times New Roman" w:cs="Times New Roman"/>
          <w:i/>
          <w:iCs/>
          <w:lang w:val="en-US"/>
        </w:rPr>
        <w:t>i</w:t>
      </w:r>
      <w:r w:rsidRPr="00E82A2B">
        <w:rPr>
          <w:rFonts w:ascii="Times New Roman" w:hAnsi="Times New Roman" w:cs="Times New Roman"/>
          <w:i/>
          <w:iCs/>
          <w:lang w:val="en-US"/>
        </w:rPr>
        <w:t>c</w:t>
      </w:r>
      <w:r w:rsidR="005B4EC8" w:rsidRPr="00E82A2B">
        <w:rPr>
          <w:rFonts w:ascii="Times New Roman" w:hAnsi="Times New Roman" w:cs="Times New Roman"/>
          <w:i/>
          <w:iCs/>
          <w:lang w:val="en-US"/>
        </w:rPr>
        <w:t>al</w:t>
      </w:r>
      <w:r w:rsidRPr="00E82A2B">
        <w:rPr>
          <w:rFonts w:ascii="Times New Roman" w:hAnsi="Times New Roman" w:cs="Times New Roman"/>
          <w:i/>
          <w:iCs/>
          <w:lang w:val="en-US"/>
        </w:rPr>
        <w:t xml:space="preserve"> location </w:t>
      </w:r>
    </w:p>
    <w:p w14:paraId="33626B1F" w14:textId="77777777" w:rsidR="00E30EBA" w:rsidRPr="00E82A2B" w:rsidRDefault="00E30EBA" w:rsidP="00E30EBA">
      <w:pPr>
        <w:rPr>
          <w:rFonts w:ascii="Times New Roman" w:hAnsi="Times New Roman" w:cs="Times New Roman"/>
          <w:u w:val="single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34"/>
        <w:gridCol w:w="1760"/>
        <w:gridCol w:w="1763"/>
        <w:gridCol w:w="1758"/>
        <w:gridCol w:w="1758"/>
        <w:gridCol w:w="1282"/>
      </w:tblGrid>
      <w:tr w:rsidR="00E30EBA" w:rsidRPr="00E82A2B" w14:paraId="50BC1797" w14:textId="77777777" w:rsidTr="00722C84">
        <w:trPr>
          <w:trHeight w:val="64"/>
        </w:trPr>
        <w:tc>
          <w:tcPr>
            <w:tcW w:w="1042" w:type="dxa"/>
          </w:tcPr>
          <w:p w14:paraId="1A857C0B" w14:textId="77777777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1" w:type="dxa"/>
          </w:tcPr>
          <w:p w14:paraId="0DF46BD8" w14:textId="59E9B5A7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 xml:space="preserve">Africa </w:t>
            </w:r>
          </w:p>
        </w:tc>
        <w:tc>
          <w:tcPr>
            <w:tcW w:w="1791" w:type="dxa"/>
          </w:tcPr>
          <w:p w14:paraId="74D9F9A2" w14:textId="5B6174D3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791" w:type="dxa"/>
          </w:tcPr>
          <w:p w14:paraId="694AB695" w14:textId="41F70096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1791" w:type="dxa"/>
          </w:tcPr>
          <w:p w14:paraId="4B504BD7" w14:textId="39FDF369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 xml:space="preserve">Asia </w:t>
            </w:r>
          </w:p>
        </w:tc>
        <w:tc>
          <w:tcPr>
            <w:tcW w:w="1149" w:type="dxa"/>
          </w:tcPr>
          <w:p w14:paraId="724B6058" w14:textId="0F08451E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Group differences</w:t>
            </w:r>
          </w:p>
        </w:tc>
      </w:tr>
      <w:tr w:rsidR="00E30EBA" w:rsidRPr="00E82A2B" w14:paraId="7C0331A5" w14:textId="77777777" w:rsidTr="0014122D">
        <w:tc>
          <w:tcPr>
            <w:tcW w:w="1042" w:type="dxa"/>
            <w:shd w:val="clear" w:color="auto" w:fill="auto"/>
          </w:tcPr>
          <w:p w14:paraId="5AE1CD00" w14:textId="77777777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791" w:type="dxa"/>
            <w:shd w:val="clear" w:color="auto" w:fill="auto"/>
          </w:tcPr>
          <w:p w14:paraId="23826E57" w14:textId="697BEA86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62 (1.009–1.118)</w:t>
            </w:r>
          </w:p>
        </w:tc>
        <w:tc>
          <w:tcPr>
            <w:tcW w:w="1791" w:type="dxa"/>
            <w:shd w:val="clear" w:color="auto" w:fill="auto"/>
          </w:tcPr>
          <w:p w14:paraId="5DCFC450" w14:textId="1534A83C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65 (1.009-1.123)</w:t>
            </w:r>
          </w:p>
        </w:tc>
        <w:tc>
          <w:tcPr>
            <w:tcW w:w="1791" w:type="dxa"/>
            <w:shd w:val="clear" w:color="auto" w:fill="auto"/>
          </w:tcPr>
          <w:p w14:paraId="06AB208F" w14:textId="71D51A85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48 (1.018-1.079)</w:t>
            </w:r>
          </w:p>
        </w:tc>
        <w:tc>
          <w:tcPr>
            <w:tcW w:w="1791" w:type="dxa"/>
            <w:shd w:val="clear" w:color="auto" w:fill="auto"/>
          </w:tcPr>
          <w:p w14:paraId="0B4C10E6" w14:textId="06A156B8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119 (1.085-1.155)</w:t>
            </w:r>
          </w:p>
        </w:tc>
        <w:tc>
          <w:tcPr>
            <w:tcW w:w="1149" w:type="dxa"/>
            <w:shd w:val="clear" w:color="auto" w:fill="auto"/>
          </w:tcPr>
          <w:p w14:paraId="6E0CCC36" w14:textId="39AD4B4F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.022</w:t>
            </w:r>
          </w:p>
        </w:tc>
      </w:tr>
      <w:tr w:rsidR="00E30EBA" w:rsidRPr="00E82A2B" w14:paraId="4C6B5075" w14:textId="77777777" w:rsidTr="0014122D">
        <w:trPr>
          <w:trHeight w:val="73"/>
        </w:trPr>
        <w:tc>
          <w:tcPr>
            <w:tcW w:w="1042" w:type="dxa"/>
            <w:shd w:val="clear" w:color="auto" w:fill="auto"/>
          </w:tcPr>
          <w:p w14:paraId="219474DD" w14:textId="77777777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791" w:type="dxa"/>
            <w:shd w:val="clear" w:color="auto" w:fill="auto"/>
          </w:tcPr>
          <w:p w14:paraId="575407BE" w14:textId="5953B0BA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60 (0.981-1.144)</w:t>
            </w:r>
          </w:p>
        </w:tc>
        <w:tc>
          <w:tcPr>
            <w:tcW w:w="1791" w:type="dxa"/>
            <w:shd w:val="clear" w:color="auto" w:fill="auto"/>
          </w:tcPr>
          <w:p w14:paraId="4DB9EC79" w14:textId="7DA60D23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55 (1.001-1.112)</w:t>
            </w:r>
          </w:p>
        </w:tc>
        <w:tc>
          <w:tcPr>
            <w:tcW w:w="1791" w:type="dxa"/>
            <w:shd w:val="clear" w:color="auto" w:fill="auto"/>
          </w:tcPr>
          <w:p w14:paraId="70B1BFBC" w14:textId="050D476E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40 (1.011-1.069)</w:t>
            </w:r>
          </w:p>
        </w:tc>
        <w:tc>
          <w:tcPr>
            <w:tcW w:w="1791" w:type="dxa"/>
            <w:shd w:val="clear" w:color="auto" w:fill="auto"/>
          </w:tcPr>
          <w:p w14:paraId="70F600C4" w14:textId="73DDB6A5" w:rsidR="00E30EBA" w:rsidRPr="00E82A2B" w:rsidRDefault="00722C84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100 (1.065-1.137)</w:t>
            </w:r>
          </w:p>
        </w:tc>
        <w:tc>
          <w:tcPr>
            <w:tcW w:w="1149" w:type="dxa"/>
            <w:shd w:val="clear" w:color="auto" w:fill="auto"/>
          </w:tcPr>
          <w:p w14:paraId="6E159112" w14:textId="482ED7DC" w:rsidR="00E30EBA" w:rsidRPr="00E82A2B" w:rsidRDefault="00E30EBA" w:rsidP="0060777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.078</w:t>
            </w:r>
          </w:p>
        </w:tc>
      </w:tr>
    </w:tbl>
    <w:p w14:paraId="16DCAFC9" w14:textId="08E358A4" w:rsidR="00E30EBA" w:rsidRPr="00E82A2B" w:rsidRDefault="00E82A2B" w:rsidP="00E30E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</w:t>
      </w:r>
      <w:r w:rsidR="00E30EBA" w:rsidRPr="00E82A2B">
        <w:rPr>
          <w:rFonts w:ascii="Times New Roman" w:hAnsi="Times New Roman" w:cs="Times New Roman"/>
          <w:lang w:val="en-US"/>
        </w:rPr>
        <w:t xml:space="preserve">Model 1 controlled for age (time scale). Model 2 (main model): Model 1 + </w:t>
      </w:r>
      <w:r w:rsidR="000648E4" w:rsidRPr="00E82A2B">
        <w:rPr>
          <w:rFonts w:ascii="Times New Roman" w:hAnsi="Times New Roman" w:cs="Times New Roman"/>
          <w:lang w:val="en-US"/>
        </w:rPr>
        <w:t>sex</w:t>
      </w:r>
      <w:r w:rsidR="00E30EBA" w:rsidRPr="00E82A2B">
        <w:rPr>
          <w:rFonts w:ascii="Times New Roman" w:hAnsi="Times New Roman" w:cs="Times New Roman"/>
          <w:lang w:val="en-US"/>
        </w:rPr>
        <w:t xml:space="preserve"> and years of formal education</w:t>
      </w:r>
    </w:p>
    <w:p w14:paraId="2AA8D421" w14:textId="4B2A3C5C" w:rsidR="00B70ECF" w:rsidRPr="00E82A2B" w:rsidRDefault="00B70ECF" w:rsidP="005B4EC8">
      <w:pPr>
        <w:rPr>
          <w:rFonts w:ascii="Times New Roman" w:hAnsi="Times New Roman" w:cs="Times New Roman"/>
          <w:u w:val="single"/>
          <w:lang w:val="en-US"/>
        </w:rPr>
      </w:pPr>
    </w:p>
    <w:p w14:paraId="466CE723" w14:textId="53EE99E7" w:rsidR="00A1775A" w:rsidRPr="00E82A2B" w:rsidRDefault="00A1775A" w:rsidP="00E30EBA">
      <w:pPr>
        <w:rPr>
          <w:rFonts w:ascii="Times New Roman" w:hAnsi="Times New Roman" w:cs="Times New Roman"/>
          <w:lang w:val="en-US"/>
        </w:rPr>
      </w:pPr>
    </w:p>
    <w:p w14:paraId="1F624936" w14:textId="5161F3B6" w:rsidR="00AE3A26" w:rsidRPr="00E82A2B" w:rsidRDefault="00AE3A26" w:rsidP="00AE3A26">
      <w:pPr>
        <w:rPr>
          <w:rFonts w:ascii="Times New Roman" w:hAnsi="Times New Roman" w:cs="Times New Roman"/>
          <w:u w:val="single"/>
          <w:lang w:val="en-US"/>
        </w:rPr>
      </w:pPr>
      <w:r w:rsidRPr="00E82A2B">
        <w:rPr>
          <w:rFonts w:ascii="Times New Roman" w:hAnsi="Times New Roman" w:cs="Times New Roman"/>
          <w:u w:val="single"/>
          <w:lang w:val="en-US"/>
        </w:rPr>
        <w:t xml:space="preserve">Meta-regression </w:t>
      </w:r>
    </w:p>
    <w:p w14:paraId="189F6500" w14:textId="18D24BEF" w:rsidR="00AE3A26" w:rsidRPr="00E82A2B" w:rsidRDefault="00AE3A26" w:rsidP="00AE3A26">
      <w:pPr>
        <w:rPr>
          <w:rFonts w:ascii="Times New Roman" w:hAnsi="Times New Roman" w:cs="Times New Roman"/>
          <w:lang w:val="en-US"/>
        </w:rPr>
      </w:pPr>
      <w:r w:rsidRPr="00E82A2B">
        <w:rPr>
          <w:rFonts w:ascii="Times New Roman" w:hAnsi="Times New Roman" w:cs="Times New Roman"/>
          <w:lang w:val="en-US"/>
        </w:rPr>
        <w:t xml:space="preserve">Univariate meta-regression on </w:t>
      </w:r>
      <w:r w:rsidR="005B4EC8" w:rsidRPr="00E82A2B">
        <w:rPr>
          <w:rFonts w:ascii="Times New Roman" w:hAnsi="Times New Roman" w:cs="Times New Roman"/>
          <w:lang w:val="en-US"/>
        </w:rPr>
        <w:t>HRs</w:t>
      </w:r>
      <w:r w:rsidRPr="00E82A2B">
        <w:rPr>
          <w:rFonts w:ascii="Times New Roman" w:hAnsi="Times New Roman" w:cs="Times New Roman"/>
          <w:lang w:val="en-US"/>
        </w:rPr>
        <w:t xml:space="preserve"> for dementia incidence per one-point increase in </w:t>
      </w:r>
      <w:r w:rsidR="007C4CBD" w:rsidRPr="00E82A2B">
        <w:rPr>
          <w:rFonts w:ascii="Times New Roman" w:hAnsi="Times New Roman" w:cs="Times New Roman"/>
          <w:lang w:val="en-US"/>
        </w:rPr>
        <w:t xml:space="preserve">the </w:t>
      </w:r>
      <w:r w:rsidRPr="00E82A2B">
        <w:rPr>
          <w:rFonts w:ascii="Times New Roman" w:hAnsi="Times New Roman" w:cs="Times New Roman"/>
          <w:lang w:val="en-US"/>
        </w:rPr>
        <w:t>LIBRA</w:t>
      </w:r>
      <w:r w:rsidR="005B4EC8" w:rsidRPr="00E82A2B">
        <w:rPr>
          <w:rFonts w:ascii="Times New Roman" w:hAnsi="Times New Roman" w:cs="Times New Roman"/>
          <w:lang w:val="en-US"/>
        </w:rPr>
        <w:t xml:space="preserve"> </w:t>
      </w:r>
      <w:r w:rsidR="007C4CBD" w:rsidRPr="00E82A2B">
        <w:rPr>
          <w:rFonts w:ascii="Times New Roman" w:hAnsi="Times New Roman" w:cs="Times New Roman"/>
          <w:lang w:val="en-US"/>
        </w:rPr>
        <w:t>index</w:t>
      </w:r>
      <w:r w:rsidR="00EB492A" w:rsidRPr="00E82A2B">
        <w:rPr>
          <w:rFonts w:ascii="Times New Roman" w:hAnsi="Times New Roman" w:cs="Times New Roman"/>
          <w:lang w:val="en-US"/>
        </w:rPr>
        <w:t xml:space="preserve">. Model 2 controlled for </w:t>
      </w:r>
      <w:r w:rsidRPr="00E82A2B">
        <w:rPr>
          <w:rFonts w:ascii="Times New Roman" w:hAnsi="Times New Roman" w:cs="Times New Roman"/>
          <w:lang w:val="en-US"/>
        </w:rPr>
        <w:t xml:space="preserve">age, </w:t>
      </w:r>
      <w:proofErr w:type="gramStart"/>
      <w:r w:rsidR="000648E4" w:rsidRPr="00E82A2B">
        <w:rPr>
          <w:rFonts w:ascii="Times New Roman" w:hAnsi="Times New Roman" w:cs="Times New Roman"/>
          <w:lang w:val="en-US"/>
        </w:rPr>
        <w:t>sex</w:t>
      </w:r>
      <w:proofErr w:type="gramEnd"/>
      <w:r w:rsidRPr="00E82A2B">
        <w:rPr>
          <w:rFonts w:ascii="Times New Roman" w:hAnsi="Times New Roman" w:cs="Times New Roman"/>
          <w:lang w:val="en-US"/>
        </w:rPr>
        <w:t xml:space="preserve"> and years of formal education</w:t>
      </w:r>
      <w:r w:rsidR="00EB492A" w:rsidRPr="00E82A2B">
        <w:rPr>
          <w:rFonts w:ascii="Times New Roman" w:hAnsi="Times New Roman" w:cs="Times New Roman"/>
          <w:lang w:val="en-US"/>
        </w:rPr>
        <w:t xml:space="preserve">. Model 3: Model 2 + socioeconomic position. </w:t>
      </w:r>
    </w:p>
    <w:p w14:paraId="35F2764F" w14:textId="77777777" w:rsidR="00AE3A26" w:rsidRPr="00E82A2B" w:rsidRDefault="00AE3A26" w:rsidP="00AE3A2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11"/>
        <w:gridCol w:w="1510"/>
        <w:gridCol w:w="1510"/>
        <w:gridCol w:w="1510"/>
        <w:gridCol w:w="1510"/>
      </w:tblGrid>
      <w:tr w:rsidR="00970452" w:rsidRPr="00E82A2B" w14:paraId="45B4E23B" w14:textId="77777777" w:rsidTr="00771EF8">
        <w:trPr>
          <w:trHeight w:val="276"/>
        </w:trPr>
        <w:tc>
          <w:tcPr>
            <w:tcW w:w="3311" w:type="dxa"/>
          </w:tcPr>
          <w:p w14:paraId="259BD900" w14:textId="77777777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20" w:type="dxa"/>
            <w:gridSpan w:val="2"/>
          </w:tcPr>
          <w:p w14:paraId="53AECAA4" w14:textId="4E6BE0CE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020" w:type="dxa"/>
            <w:gridSpan w:val="2"/>
          </w:tcPr>
          <w:p w14:paraId="7B534CC4" w14:textId="55ABFB7C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970452" w:rsidRPr="00E82A2B" w14:paraId="648AC5AE" w14:textId="0E5E0742" w:rsidTr="00970452">
        <w:trPr>
          <w:trHeight w:val="276"/>
        </w:trPr>
        <w:tc>
          <w:tcPr>
            <w:tcW w:w="3311" w:type="dxa"/>
          </w:tcPr>
          <w:p w14:paraId="31B18F37" w14:textId="77777777" w:rsidR="00970452" w:rsidRPr="00E82A2B" w:rsidRDefault="00970452" w:rsidP="009704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Moderator</w:t>
            </w:r>
          </w:p>
        </w:tc>
        <w:tc>
          <w:tcPr>
            <w:tcW w:w="1510" w:type="dxa"/>
          </w:tcPr>
          <w:p w14:paraId="03CFF4A5" w14:textId="77777777" w:rsidR="00970452" w:rsidRPr="00E82A2B" w:rsidRDefault="00970452" w:rsidP="009704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Exp (b)</w:t>
            </w:r>
          </w:p>
        </w:tc>
        <w:tc>
          <w:tcPr>
            <w:tcW w:w="1510" w:type="dxa"/>
          </w:tcPr>
          <w:p w14:paraId="5BE9123D" w14:textId="7492CCC6" w:rsidR="00970452" w:rsidRPr="00E82A2B" w:rsidRDefault="00970452" w:rsidP="009704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B541B"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  <w:tc>
          <w:tcPr>
            <w:tcW w:w="1510" w:type="dxa"/>
          </w:tcPr>
          <w:p w14:paraId="6798E2B8" w14:textId="7EA0A560" w:rsidR="00970452" w:rsidRPr="00E82A2B" w:rsidRDefault="00970452" w:rsidP="009704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Exp (b)</w:t>
            </w:r>
          </w:p>
        </w:tc>
        <w:tc>
          <w:tcPr>
            <w:tcW w:w="1510" w:type="dxa"/>
          </w:tcPr>
          <w:p w14:paraId="484915A4" w14:textId="68BC8BC2" w:rsidR="00970452" w:rsidRPr="00E82A2B" w:rsidRDefault="00970452" w:rsidP="009704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B541B"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970452" w:rsidRPr="00E82A2B" w14:paraId="629B0E56" w14:textId="36D003EE" w:rsidTr="00970452">
        <w:trPr>
          <w:trHeight w:val="294"/>
        </w:trPr>
        <w:tc>
          <w:tcPr>
            <w:tcW w:w="3311" w:type="dxa"/>
          </w:tcPr>
          <w:p w14:paraId="3ACE9CEC" w14:textId="0046AFC1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 xml:space="preserve">Proportion </w:t>
            </w:r>
            <w:r w:rsidR="000648E4" w:rsidRPr="00E82A2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510" w:type="dxa"/>
          </w:tcPr>
          <w:p w14:paraId="2366D51D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0.998</w:t>
            </w:r>
          </w:p>
        </w:tc>
        <w:tc>
          <w:tcPr>
            <w:tcW w:w="1510" w:type="dxa"/>
          </w:tcPr>
          <w:p w14:paraId="3B0A8909" w14:textId="244A7954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294</w:t>
            </w:r>
          </w:p>
        </w:tc>
        <w:tc>
          <w:tcPr>
            <w:tcW w:w="1510" w:type="dxa"/>
          </w:tcPr>
          <w:p w14:paraId="4EA1C3A6" w14:textId="6AE45FFE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0.998</w:t>
            </w:r>
          </w:p>
        </w:tc>
        <w:tc>
          <w:tcPr>
            <w:tcW w:w="1510" w:type="dxa"/>
          </w:tcPr>
          <w:p w14:paraId="653382A6" w14:textId="021FF9E6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343</w:t>
            </w:r>
          </w:p>
        </w:tc>
      </w:tr>
      <w:tr w:rsidR="00970452" w:rsidRPr="00E82A2B" w14:paraId="7D1C16C8" w14:textId="0427F532" w:rsidTr="00970452">
        <w:trPr>
          <w:trHeight w:val="276"/>
        </w:trPr>
        <w:tc>
          <w:tcPr>
            <w:tcW w:w="3311" w:type="dxa"/>
          </w:tcPr>
          <w:p w14:paraId="7181E07E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edian age</w:t>
            </w:r>
          </w:p>
        </w:tc>
        <w:tc>
          <w:tcPr>
            <w:tcW w:w="1510" w:type="dxa"/>
          </w:tcPr>
          <w:p w14:paraId="1E8E2727" w14:textId="77777777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996 </w:t>
            </w:r>
          </w:p>
        </w:tc>
        <w:tc>
          <w:tcPr>
            <w:tcW w:w="1510" w:type="dxa"/>
          </w:tcPr>
          <w:p w14:paraId="4E80D3DD" w14:textId="581D5BEA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.014</w:t>
            </w:r>
          </w:p>
        </w:tc>
        <w:tc>
          <w:tcPr>
            <w:tcW w:w="1510" w:type="dxa"/>
          </w:tcPr>
          <w:p w14:paraId="38A6C6C0" w14:textId="6E8FDFDA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0.994</w:t>
            </w:r>
          </w:p>
        </w:tc>
        <w:tc>
          <w:tcPr>
            <w:tcW w:w="1510" w:type="dxa"/>
          </w:tcPr>
          <w:p w14:paraId="0BF63F4E" w14:textId="1FC2A1E8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  <w:tr w:rsidR="00970452" w:rsidRPr="00E82A2B" w14:paraId="22D6245C" w14:textId="00E75966" w:rsidTr="00970452">
        <w:trPr>
          <w:trHeight w:val="294"/>
        </w:trPr>
        <w:tc>
          <w:tcPr>
            <w:tcW w:w="3311" w:type="dxa"/>
          </w:tcPr>
          <w:p w14:paraId="39A2E3E7" w14:textId="77777777" w:rsidR="00970452" w:rsidRPr="00E82A2B" w:rsidRDefault="00970452" w:rsidP="0023151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Gross-domestic product per capita of country</w:t>
            </w:r>
          </w:p>
        </w:tc>
        <w:tc>
          <w:tcPr>
            <w:tcW w:w="1510" w:type="dxa"/>
          </w:tcPr>
          <w:p w14:paraId="390DE877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510" w:type="dxa"/>
          </w:tcPr>
          <w:p w14:paraId="659BE503" w14:textId="795BF606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1510" w:type="dxa"/>
          </w:tcPr>
          <w:p w14:paraId="7D1B1E97" w14:textId="32D4E88B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510" w:type="dxa"/>
          </w:tcPr>
          <w:p w14:paraId="465D4B29" w14:textId="08CA015A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526</w:t>
            </w:r>
          </w:p>
        </w:tc>
      </w:tr>
      <w:tr w:rsidR="00970452" w:rsidRPr="00E82A2B" w14:paraId="1238356B" w14:textId="04194B13" w:rsidTr="00970452">
        <w:trPr>
          <w:trHeight w:val="276"/>
        </w:trPr>
        <w:tc>
          <w:tcPr>
            <w:tcW w:w="3311" w:type="dxa"/>
          </w:tcPr>
          <w:p w14:paraId="0C3D9E17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 xml:space="preserve">Continent </w:t>
            </w:r>
          </w:p>
        </w:tc>
        <w:tc>
          <w:tcPr>
            <w:tcW w:w="1510" w:type="dxa"/>
          </w:tcPr>
          <w:p w14:paraId="32E68277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0" w:type="dxa"/>
          </w:tcPr>
          <w:p w14:paraId="5027EC37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0" w:type="dxa"/>
          </w:tcPr>
          <w:p w14:paraId="63C70BA4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0" w:type="dxa"/>
          </w:tcPr>
          <w:p w14:paraId="5961DB69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0452" w:rsidRPr="00E82A2B" w14:paraId="79B538A6" w14:textId="1A2B3E3D" w:rsidTr="00970452">
        <w:trPr>
          <w:trHeight w:val="276"/>
        </w:trPr>
        <w:tc>
          <w:tcPr>
            <w:tcW w:w="3311" w:type="dxa"/>
          </w:tcPr>
          <w:p w14:paraId="11660179" w14:textId="77777777" w:rsidR="00970452" w:rsidRPr="00E82A2B" w:rsidRDefault="00970452" w:rsidP="0023151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1510" w:type="dxa"/>
          </w:tcPr>
          <w:p w14:paraId="115329E5" w14:textId="132FB561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510" w:type="dxa"/>
          </w:tcPr>
          <w:p w14:paraId="3E7AECBD" w14:textId="32BA9DA9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510" w:type="dxa"/>
          </w:tcPr>
          <w:p w14:paraId="07B41ABE" w14:textId="4709814F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510" w:type="dxa"/>
          </w:tcPr>
          <w:p w14:paraId="07FF5DA4" w14:textId="63147CC1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970452" w:rsidRPr="00E82A2B" w14:paraId="29701F7C" w14:textId="6AB807E2" w:rsidTr="00970452">
        <w:trPr>
          <w:trHeight w:val="294"/>
        </w:trPr>
        <w:tc>
          <w:tcPr>
            <w:tcW w:w="3311" w:type="dxa"/>
          </w:tcPr>
          <w:p w14:paraId="384B3C41" w14:textId="77777777" w:rsidR="00970452" w:rsidRPr="00E82A2B" w:rsidRDefault="00970452" w:rsidP="0023151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510" w:type="dxa"/>
          </w:tcPr>
          <w:p w14:paraId="39535E82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16</w:t>
            </w:r>
          </w:p>
        </w:tc>
        <w:tc>
          <w:tcPr>
            <w:tcW w:w="1510" w:type="dxa"/>
          </w:tcPr>
          <w:p w14:paraId="4E5D7359" w14:textId="57FA3219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552</w:t>
            </w:r>
          </w:p>
        </w:tc>
        <w:tc>
          <w:tcPr>
            <w:tcW w:w="1510" w:type="dxa"/>
          </w:tcPr>
          <w:p w14:paraId="7E994D48" w14:textId="1195C6BC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16</w:t>
            </w:r>
          </w:p>
        </w:tc>
        <w:tc>
          <w:tcPr>
            <w:tcW w:w="1510" w:type="dxa"/>
          </w:tcPr>
          <w:p w14:paraId="311368DB" w14:textId="48A2896D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644</w:t>
            </w:r>
          </w:p>
        </w:tc>
      </w:tr>
      <w:tr w:rsidR="00970452" w:rsidRPr="00E82A2B" w14:paraId="3C08A076" w14:textId="50AA67C8" w:rsidTr="00970452">
        <w:trPr>
          <w:trHeight w:val="276"/>
        </w:trPr>
        <w:tc>
          <w:tcPr>
            <w:tcW w:w="3311" w:type="dxa"/>
          </w:tcPr>
          <w:p w14:paraId="4D74A632" w14:textId="77777777" w:rsidR="00970452" w:rsidRPr="00E82A2B" w:rsidRDefault="00970452" w:rsidP="0023151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1510" w:type="dxa"/>
          </w:tcPr>
          <w:p w14:paraId="0F18B751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1510" w:type="dxa"/>
          </w:tcPr>
          <w:p w14:paraId="423D4829" w14:textId="3460D4E8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725</w:t>
            </w:r>
          </w:p>
        </w:tc>
        <w:tc>
          <w:tcPr>
            <w:tcW w:w="1510" w:type="dxa"/>
          </w:tcPr>
          <w:p w14:paraId="0159191A" w14:textId="5743CEA1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0.996</w:t>
            </w:r>
          </w:p>
        </w:tc>
        <w:tc>
          <w:tcPr>
            <w:tcW w:w="1510" w:type="dxa"/>
          </w:tcPr>
          <w:p w14:paraId="345C55C6" w14:textId="1E7EE920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909</w:t>
            </w:r>
          </w:p>
        </w:tc>
      </w:tr>
      <w:tr w:rsidR="00970452" w:rsidRPr="00E82A2B" w14:paraId="09C85E5B" w14:textId="555358E8" w:rsidTr="00970452">
        <w:trPr>
          <w:trHeight w:val="294"/>
        </w:trPr>
        <w:tc>
          <w:tcPr>
            <w:tcW w:w="3311" w:type="dxa"/>
          </w:tcPr>
          <w:p w14:paraId="320092C1" w14:textId="77777777" w:rsidR="00970452" w:rsidRPr="00E82A2B" w:rsidRDefault="00970452" w:rsidP="0023151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Asia</w:t>
            </w:r>
          </w:p>
        </w:tc>
        <w:tc>
          <w:tcPr>
            <w:tcW w:w="1510" w:type="dxa"/>
          </w:tcPr>
          <w:p w14:paraId="5B0ABF51" w14:textId="77777777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58</w:t>
            </w:r>
          </w:p>
        </w:tc>
        <w:tc>
          <w:tcPr>
            <w:tcW w:w="1510" w:type="dxa"/>
          </w:tcPr>
          <w:p w14:paraId="465A7206" w14:textId="01D48A5F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.014</w:t>
            </w:r>
          </w:p>
        </w:tc>
        <w:tc>
          <w:tcPr>
            <w:tcW w:w="1510" w:type="dxa"/>
          </w:tcPr>
          <w:p w14:paraId="6473256E" w14:textId="711386C3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1.059</w:t>
            </w:r>
          </w:p>
        </w:tc>
        <w:tc>
          <w:tcPr>
            <w:tcW w:w="1510" w:type="dxa"/>
          </w:tcPr>
          <w:p w14:paraId="79869D29" w14:textId="05C231E4" w:rsidR="00970452" w:rsidRPr="00E82A2B" w:rsidRDefault="00970452" w:rsidP="002315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2A2B">
              <w:rPr>
                <w:rFonts w:ascii="Times New Roman" w:hAnsi="Times New Roman" w:cs="Times New Roman"/>
                <w:b/>
                <w:bCs/>
                <w:lang w:val="en-US"/>
              </w:rPr>
              <w:t>.043</w:t>
            </w:r>
          </w:p>
        </w:tc>
      </w:tr>
      <w:tr w:rsidR="00970452" w:rsidRPr="00E82A2B" w14:paraId="069225C3" w14:textId="3C4828C7" w:rsidTr="00970452">
        <w:trPr>
          <w:trHeight w:val="276"/>
        </w:trPr>
        <w:tc>
          <w:tcPr>
            <w:tcW w:w="3311" w:type="dxa"/>
          </w:tcPr>
          <w:p w14:paraId="66D87CFB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Median follow-up time</w:t>
            </w:r>
          </w:p>
        </w:tc>
        <w:tc>
          <w:tcPr>
            <w:tcW w:w="1510" w:type="dxa"/>
          </w:tcPr>
          <w:p w14:paraId="1A3FA4AB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04</w:t>
            </w:r>
          </w:p>
        </w:tc>
        <w:tc>
          <w:tcPr>
            <w:tcW w:w="1510" w:type="dxa"/>
          </w:tcPr>
          <w:p w14:paraId="169CF4C9" w14:textId="51CD19EE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214</w:t>
            </w:r>
          </w:p>
        </w:tc>
        <w:tc>
          <w:tcPr>
            <w:tcW w:w="1510" w:type="dxa"/>
          </w:tcPr>
          <w:p w14:paraId="4FDC0216" w14:textId="1596FD25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07</w:t>
            </w:r>
          </w:p>
        </w:tc>
        <w:tc>
          <w:tcPr>
            <w:tcW w:w="1510" w:type="dxa"/>
          </w:tcPr>
          <w:p w14:paraId="37512FF0" w14:textId="0600B353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097</w:t>
            </w:r>
          </w:p>
        </w:tc>
      </w:tr>
      <w:tr w:rsidR="00970452" w:rsidRPr="00E82A2B" w14:paraId="088E466D" w14:textId="40A8D544" w:rsidTr="00970452">
        <w:trPr>
          <w:trHeight w:val="276"/>
        </w:trPr>
        <w:tc>
          <w:tcPr>
            <w:tcW w:w="3311" w:type="dxa"/>
          </w:tcPr>
          <w:p w14:paraId="2FBF6D47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Number of available LIBRA factors</w:t>
            </w:r>
          </w:p>
        </w:tc>
        <w:tc>
          <w:tcPr>
            <w:tcW w:w="1510" w:type="dxa"/>
          </w:tcPr>
          <w:p w14:paraId="5DD0028D" w14:textId="77777777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08</w:t>
            </w:r>
          </w:p>
        </w:tc>
        <w:tc>
          <w:tcPr>
            <w:tcW w:w="1510" w:type="dxa"/>
          </w:tcPr>
          <w:p w14:paraId="0FFEB930" w14:textId="44689AE0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298</w:t>
            </w:r>
          </w:p>
        </w:tc>
        <w:tc>
          <w:tcPr>
            <w:tcW w:w="1510" w:type="dxa"/>
          </w:tcPr>
          <w:p w14:paraId="753E3A5C" w14:textId="6D0FBCA3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1.010</w:t>
            </w:r>
          </w:p>
        </w:tc>
        <w:tc>
          <w:tcPr>
            <w:tcW w:w="1510" w:type="dxa"/>
          </w:tcPr>
          <w:p w14:paraId="280A6BB2" w14:textId="63EC332B" w:rsidR="00970452" w:rsidRPr="00E82A2B" w:rsidRDefault="00970452" w:rsidP="00231518">
            <w:pPr>
              <w:rPr>
                <w:rFonts w:ascii="Times New Roman" w:hAnsi="Times New Roman" w:cs="Times New Roman"/>
                <w:lang w:val="en-US"/>
              </w:rPr>
            </w:pPr>
            <w:r w:rsidRPr="00E82A2B">
              <w:rPr>
                <w:rFonts w:ascii="Times New Roman" w:hAnsi="Times New Roman" w:cs="Times New Roman"/>
                <w:lang w:val="en-US"/>
              </w:rPr>
              <w:t>.236</w:t>
            </w:r>
          </w:p>
        </w:tc>
      </w:tr>
    </w:tbl>
    <w:p w14:paraId="10FF9BA9" w14:textId="77777777" w:rsidR="00A1775A" w:rsidRPr="00E82A2B" w:rsidRDefault="00A1775A" w:rsidP="00A1775A">
      <w:pPr>
        <w:rPr>
          <w:rFonts w:ascii="Times New Roman" w:hAnsi="Times New Roman" w:cs="Times New Roman"/>
          <w:lang w:val="en-US"/>
        </w:rPr>
      </w:pPr>
    </w:p>
    <w:p w14:paraId="20837E98" w14:textId="77777777" w:rsidR="009F554F" w:rsidRPr="00E82A2B" w:rsidRDefault="009F554F" w:rsidP="009F554F">
      <w:pPr>
        <w:rPr>
          <w:rFonts w:ascii="Times New Roman" w:hAnsi="Times New Roman" w:cs="Times New Roman"/>
          <w:lang w:val="en-US"/>
        </w:rPr>
      </w:pPr>
    </w:p>
    <w:p w14:paraId="2E3FC05F" w14:textId="77777777" w:rsidR="009F554F" w:rsidRPr="00E82A2B" w:rsidRDefault="009F554F" w:rsidP="009F554F">
      <w:pPr>
        <w:rPr>
          <w:rFonts w:ascii="Times New Roman" w:hAnsi="Times New Roman" w:cs="Times New Roman"/>
          <w:lang w:val="en-US"/>
        </w:rPr>
      </w:pPr>
    </w:p>
    <w:p w14:paraId="2E67FC0E" w14:textId="77777777" w:rsidR="00172938" w:rsidRPr="00E82A2B" w:rsidRDefault="00172938" w:rsidP="009F554F">
      <w:pPr>
        <w:rPr>
          <w:rFonts w:ascii="Times New Roman" w:hAnsi="Times New Roman" w:cs="Times New Roman"/>
          <w:lang w:val="en-US"/>
        </w:rPr>
      </w:pPr>
    </w:p>
    <w:sectPr w:rsidR="00172938" w:rsidRPr="00E82A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072014"/>
    <w:multiLevelType w:val="hybridMultilevel"/>
    <w:tmpl w:val="ADD2DE0E"/>
    <w:lvl w:ilvl="0" w:tplc="90360E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F0D40"/>
    <w:multiLevelType w:val="hybridMultilevel"/>
    <w:tmpl w:val="8DCC4B2C"/>
    <w:lvl w:ilvl="0" w:tplc="90360E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157635">
    <w:abstractNumId w:val="1"/>
  </w:num>
  <w:num w:numId="2" w16cid:durableId="761224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5A"/>
    <w:rsid w:val="00027328"/>
    <w:rsid w:val="00031C17"/>
    <w:rsid w:val="00035423"/>
    <w:rsid w:val="00046E23"/>
    <w:rsid w:val="00051A77"/>
    <w:rsid w:val="000648E4"/>
    <w:rsid w:val="0006766D"/>
    <w:rsid w:val="00085AA3"/>
    <w:rsid w:val="00096E1F"/>
    <w:rsid w:val="000974B6"/>
    <w:rsid w:val="000B5DE0"/>
    <w:rsid w:val="000C623E"/>
    <w:rsid w:val="000D5D14"/>
    <w:rsid w:val="000D789C"/>
    <w:rsid w:val="000F2DC9"/>
    <w:rsid w:val="000F4355"/>
    <w:rsid w:val="0010589D"/>
    <w:rsid w:val="00105FE1"/>
    <w:rsid w:val="00116670"/>
    <w:rsid w:val="0014122D"/>
    <w:rsid w:val="00172938"/>
    <w:rsid w:val="00172E54"/>
    <w:rsid w:val="001771BF"/>
    <w:rsid w:val="00216A3A"/>
    <w:rsid w:val="0022557E"/>
    <w:rsid w:val="00253335"/>
    <w:rsid w:val="002924EF"/>
    <w:rsid w:val="002F64E2"/>
    <w:rsid w:val="00305FD5"/>
    <w:rsid w:val="00311E31"/>
    <w:rsid w:val="003657F1"/>
    <w:rsid w:val="00376521"/>
    <w:rsid w:val="0038798B"/>
    <w:rsid w:val="003E6E34"/>
    <w:rsid w:val="0043609F"/>
    <w:rsid w:val="00462848"/>
    <w:rsid w:val="004749A7"/>
    <w:rsid w:val="00490E09"/>
    <w:rsid w:val="00497AD3"/>
    <w:rsid w:val="004B1FAA"/>
    <w:rsid w:val="004B49DD"/>
    <w:rsid w:val="004E3720"/>
    <w:rsid w:val="004F0BC1"/>
    <w:rsid w:val="00525C1B"/>
    <w:rsid w:val="005B4EC8"/>
    <w:rsid w:val="005C4FD8"/>
    <w:rsid w:val="005D4362"/>
    <w:rsid w:val="005F0454"/>
    <w:rsid w:val="0060001E"/>
    <w:rsid w:val="00633511"/>
    <w:rsid w:val="00650481"/>
    <w:rsid w:val="006B6BAA"/>
    <w:rsid w:val="006C36EF"/>
    <w:rsid w:val="006E25D9"/>
    <w:rsid w:val="006E4E34"/>
    <w:rsid w:val="0070358B"/>
    <w:rsid w:val="007072F4"/>
    <w:rsid w:val="00722C84"/>
    <w:rsid w:val="00741623"/>
    <w:rsid w:val="00744043"/>
    <w:rsid w:val="00771729"/>
    <w:rsid w:val="007C4CBD"/>
    <w:rsid w:val="007D15AE"/>
    <w:rsid w:val="007E6F8D"/>
    <w:rsid w:val="00815945"/>
    <w:rsid w:val="008248E0"/>
    <w:rsid w:val="00850146"/>
    <w:rsid w:val="008773E3"/>
    <w:rsid w:val="008E285D"/>
    <w:rsid w:val="00970452"/>
    <w:rsid w:val="009A1F8A"/>
    <w:rsid w:val="009A6E62"/>
    <w:rsid w:val="009E2E19"/>
    <w:rsid w:val="009F03B7"/>
    <w:rsid w:val="009F0AA0"/>
    <w:rsid w:val="009F554F"/>
    <w:rsid w:val="00A10070"/>
    <w:rsid w:val="00A15BE4"/>
    <w:rsid w:val="00A1775A"/>
    <w:rsid w:val="00A3283D"/>
    <w:rsid w:val="00A615E1"/>
    <w:rsid w:val="00AE3A26"/>
    <w:rsid w:val="00B22B69"/>
    <w:rsid w:val="00B43007"/>
    <w:rsid w:val="00B467BD"/>
    <w:rsid w:val="00B6609E"/>
    <w:rsid w:val="00B70ECF"/>
    <w:rsid w:val="00BB541B"/>
    <w:rsid w:val="00BC2869"/>
    <w:rsid w:val="00BC718A"/>
    <w:rsid w:val="00BE45B8"/>
    <w:rsid w:val="00BF60B0"/>
    <w:rsid w:val="00C13148"/>
    <w:rsid w:val="00C23FC9"/>
    <w:rsid w:val="00C87F62"/>
    <w:rsid w:val="00CB38A2"/>
    <w:rsid w:val="00CB3B79"/>
    <w:rsid w:val="00CC67B7"/>
    <w:rsid w:val="00CC7E7D"/>
    <w:rsid w:val="00CF4CA6"/>
    <w:rsid w:val="00D079CC"/>
    <w:rsid w:val="00D23D85"/>
    <w:rsid w:val="00D7362A"/>
    <w:rsid w:val="00DB035C"/>
    <w:rsid w:val="00DC6D4D"/>
    <w:rsid w:val="00DE3614"/>
    <w:rsid w:val="00DF6BB5"/>
    <w:rsid w:val="00E06BE6"/>
    <w:rsid w:val="00E121A8"/>
    <w:rsid w:val="00E30EBA"/>
    <w:rsid w:val="00E80161"/>
    <w:rsid w:val="00E82A2B"/>
    <w:rsid w:val="00E90B27"/>
    <w:rsid w:val="00EA2343"/>
    <w:rsid w:val="00EA3D94"/>
    <w:rsid w:val="00EB492A"/>
    <w:rsid w:val="00EF17E6"/>
    <w:rsid w:val="00EF6DF0"/>
    <w:rsid w:val="00F00533"/>
    <w:rsid w:val="00F956ED"/>
    <w:rsid w:val="00FB1336"/>
    <w:rsid w:val="00FC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786A3F"/>
  <w15:chartTrackingRefBased/>
  <w15:docId w15:val="{DFF27554-6177-3345-A660-BBBEB12B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775A"/>
    <w:pPr>
      <w:ind w:left="720"/>
      <w:contextualSpacing/>
    </w:pPr>
  </w:style>
  <w:style w:type="table" w:styleId="TableGrid">
    <w:name w:val="Table Grid"/>
    <w:basedOn w:val="TableNormal"/>
    <w:uiPriority w:val="39"/>
    <w:rsid w:val="009F03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8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8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4C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C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roeck, Stephanie van (NP)</dc:creator>
  <cp:keywords/>
  <dc:description/>
  <cp:lastModifiedBy>Asbroeck, Stephanie van (NP)</cp:lastModifiedBy>
  <cp:revision>20</cp:revision>
  <dcterms:created xsi:type="dcterms:W3CDTF">2023-06-02T05:08:00Z</dcterms:created>
  <dcterms:modified xsi:type="dcterms:W3CDTF">2023-09-12T10:26:00Z</dcterms:modified>
</cp:coreProperties>
</file>